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AD1C2" w14:textId="016488F7" w:rsidR="00487CDD" w:rsidRPr="00ED634A" w:rsidRDefault="00487CDD" w:rsidP="00ED634A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487CDD">
        <w:rPr>
          <w:rFonts w:ascii="Times New Roman" w:hAnsi="Times New Roman" w:cs="Times New Roman"/>
          <w:b/>
          <w:bCs/>
          <w:szCs w:val="21"/>
        </w:rPr>
        <w:t xml:space="preserve">Table S1 </w:t>
      </w:r>
      <w:r w:rsidRPr="00487CDD">
        <w:rPr>
          <w:rFonts w:ascii="Times New Roman" w:hAnsi="Times New Roman" w:cs="Times New Roman"/>
          <w:b/>
          <w:bCs/>
          <w:szCs w:val="21"/>
        </w:rPr>
        <w:t>L</w:t>
      </w:r>
      <w:r w:rsidRPr="00487CDD">
        <w:rPr>
          <w:rFonts w:ascii="Times New Roman" w:hAnsi="Times New Roman" w:cs="Times New Roman"/>
          <w:b/>
          <w:bCs/>
          <w:szCs w:val="21"/>
        </w:rPr>
        <w:t>etter code</w:t>
      </w:r>
      <w:r w:rsidRPr="00487CDD">
        <w:rPr>
          <w:rFonts w:ascii="Times New Roman" w:hAnsi="Times New Roman" w:cs="Times New Roman"/>
          <w:b/>
          <w:bCs/>
          <w:color w:val="31353B"/>
          <w:kern w:val="0"/>
          <w:szCs w:val="21"/>
        </w:rPr>
        <w:t xml:space="preserve"> of Korean pine clones</w:t>
      </w:r>
    </w:p>
    <w:tbl>
      <w:tblPr>
        <w:tblW w:w="133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"/>
        <w:gridCol w:w="1134"/>
        <w:gridCol w:w="737"/>
        <w:gridCol w:w="1134"/>
        <w:gridCol w:w="850"/>
        <w:gridCol w:w="1134"/>
        <w:gridCol w:w="794"/>
        <w:gridCol w:w="1134"/>
        <w:gridCol w:w="737"/>
        <w:gridCol w:w="1134"/>
        <w:gridCol w:w="850"/>
        <w:gridCol w:w="1134"/>
        <w:gridCol w:w="737"/>
        <w:gridCol w:w="1134"/>
      </w:tblGrid>
      <w:tr w:rsidR="00ED634A" w:rsidRPr="00487CDD" w14:paraId="46492FCC" w14:textId="77777777" w:rsidTr="001F635B">
        <w:trPr>
          <w:trHeight w:val="397"/>
          <w:jc w:val="center"/>
        </w:trPr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2C08" w14:textId="77777777" w:rsidR="00ED634A" w:rsidRPr="00487CDD" w:rsidRDefault="00ED634A" w:rsidP="001F63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on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BD75E" w14:textId="77777777" w:rsidR="00ED634A" w:rsidRPr="00487CDD" w:rsidRDefault="00ED634A" w:rsidP="001F63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d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0E49" w14:textId="77777777" w:rsidR="00ED634A" w:rsidRPr="00487CDD" w:rsidRDefault="00ED634A" w:rsidP="001F63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on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AD7E4" w14:textId="77777777" w:rsidR="00ED634A" w:rsidRPr="00487CDD" w:rsidRDefault="00ED634A" w:rsidP="001F63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d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29B5" w14:textId="77777777" w:rsidR="00ED634A" w:rsidRPr="00487CDD" w:rsidRDefault="00ED634A" w:rsidP="001F63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on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E377" w14:textId="77777777" w:rsidR="00ED634A" w:rsidRPr="00487CDD" w:rsidRDefault="00ED634A" w:rsidP="001F63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d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167C" w14:textId="77777777" w:rsidR="00ED634A" w:rsidRPr="00487CDD" w:rsidRDefault="00ED634A" w:rsidP="001F63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on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6D1D" w14:textId="77777777" w:rsidR="00ED634A" w:rsidRPr="00487CDD" w:rsidRDefault="00ED634A" w:rsidP="001F63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d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B1C0" w14:textId="77777777" w:rsidR="00ED634A" w:rsidRPr="00487CDD" w:rsidRDefault="00ED634A" w:rsidP="001F63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on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0DFC7" w14:textId="77777777" w:rsidR="00ED634A" w:rsidRPr="00487CDD" w:rsidRDefault="00ED634A" w:rsidP="001F63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d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A4A4" w14:textId="77777777" w:rsidR="00ED634A" w:rsidRPr="00487CDD" w:rsidRDefault="00ED634A" w:rsidP="001F63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on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A0F21" w14:textId="77777777" w:rsidR="00ED634A" w:rsidRPr="00487CDD" w:rsidRDefault="00ED634A" w:rsidP="001F63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d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33FE0" w14:textId="77777777" w:rsidR="00ED634A" w:rsidRPr="00487CDD" w:rsidRDefault="00ED634A" w:rsidP="001F63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on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5AE1" w14:textId="77777777" w:rsidR="00ED634A" w:rsidRPr="00487CDD" w:rsidRDefault="00ED634A" w:rsidP="001F63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de</w:t>
            </w:r>
          </w:p>
        </w:tc>
      </w:tr>
      <w:tr w:rsidR="00ED634A" w:rsidRPr="00487CDD" w14:paraId="414A936D" w14:textId="77777777" w:rsidTr="001F635B">
        <w:trPr>
          <w:trHeight w:val="397"/>
          <w:jc w:val="center"/>
        </w:trPr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7895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H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ACF1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CACCCAACCAAAHHLGJCJ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077F7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F89D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ACCAACDAAACGIIIEF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C71DF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SH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371A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BAAACAACDABFFEGANAD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3B80A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0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1813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AACAACDAAHHGPFJDD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4C79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K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80F3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CACAACDAAHHIIHID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993DD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L10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57DB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CAEAACCAAFHHHJNBJ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4CD8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1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BDAE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BAACCAACDAAHHLLBNBF</w:t>
            </w:r>
          </w:p>
        </w:tc>
      </w:tr>
      <w:tr w:rsidR="00ED634A" w:rsidRPr="00487CDD" w14:paraId="5846EBCA" w14:textId="77777777" w:rsidTr="001F635B">
        <w:trPr>
          <w:trHeight w:val="397"/>
          <w:jc w:val="center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506A6EB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H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3E7BE8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BAACCAACCAAHHGGEHDD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7245AC2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BA9866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BACCCAACCAAFFFHIIEJ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754550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SH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F0FA1C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BAAACAACDAAHHHLAGDF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1B7DB51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0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656F6B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ACCAACDAAAHHHFJDD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F70302B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K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F4A25B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ACCADACAAHHHHNNH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057ADD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L10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47493A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CAAAAAACDAACHEGCDCE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7D100D9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1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1A694F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ACCAACCAAHHGIBNDD</w:t>
            </w:r>
          </w:p>
        </w:tc>
      </w:tr>
      <w:tr w:rsidR="00ED634A" w:rsidRPr="00487CDD" w14:paraId="0E668CEF" w14:textId="77777777" w:rsidTr="001F635B">
        <w:trPr>
          <w:trHeight w:val="397"/>
          <w:jc w:val="center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3D09A65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H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BFF1C0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BCCCACCCAAHHGIAECC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2AA4385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ED06F4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BCBCACAACCAACHFHJJC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309CFA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SH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02F099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ACCAADDAAHHJJFNJJ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7D4E5E3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1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841A2A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ACCAAAAAADHHHDIDJ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FECC241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K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E52156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BBAACCAABCAAAHGMHND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3CC578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L10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7075A5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DAAAEAACCAABHFGCDCD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45E07BE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1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5BE4D6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DAACCAACCABHHHIFKBD</w:t>
            </w:r>
          </w:p>
        </w:tc>
      </w:tr>
      <w:tr w:rsidR="00ED634A" w:rsidRPr="00487CDD" w14:paraId="2721667E" w14:textId="77777777" w:rsidTr="001F635B">
        <w:trPr>
          <w:trHeight w:val="397"/>
          <w:jc w:val="center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F39603A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H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2D5BC7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CAAACAAADAACHFGJJDJ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2269871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B2F4E6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BCCCAACCAAADHHJJEJ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6A1132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SH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226588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BBAAACAADDAAHHGIDKDD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2F9DFF5A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1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59FD94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ACCAACDAACHMMDIDJ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6620776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K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C4F48A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BBACCCAADDAAHHIIEHH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E60E3A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L10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BC9479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DAADDAAACAAHHGHIIDD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C98B1C9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1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E93EF6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BAACCAACDABHHFLIJDD</w:t>
            </w:r>
          </w:p>
        </w:tc>
      </w:tr>
      <w:tr w:rsidR="00ED634A" w:rsidRPr="00487CDD" w14:paraId="2559C7E7" w14:textId="77777777" w:rsidTr="001F635B">
        <w:trPr>
          <w:trHeight w:val="397"/>
          <w:jc w:val="center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765C4D1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H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3C65FC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ADAACCAACCAAHHGJFHDH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6214923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FFC6B0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BAAAAAACCAAAHDFNND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763B41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SH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CC2D6B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BBAACCAACCAAFHFLIKCD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DF71EA3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1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5F38F8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CCCAACDAAHHIIJJDD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C196646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K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755FA6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AACAADDABHHJJEND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E34370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L10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9EFB40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DAADDABCCAAHHILIIDG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5199EBE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1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EBA65C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CCCACACAADHJLEEDD</w:t>
            </w:r>
          </w:p>
        </w:tc>
      </w:tr>
      <w:tr w:rsidR="00ED634A" w:rsidRPr="00487CDD" w14:paraId="5E593D7A" w14:textId="77777777" w:rsidTr="001F635B">
        <w:trPr>
          <w:trHeight w:val="397"/>
          <w:jc w:val="center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056B068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H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BA34D7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CAAACAACCAAHHHHGJDD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A89D248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54E283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CAAACAACDAAHHELJJJJ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829D25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SH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D38150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AACAACCABFHGLEFDD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514B0FA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1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D65BA2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AACAACDAAHHFICKDF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B863695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K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E8DF13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DABACAADDAAHIJJKKD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C2B9F1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L10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640474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BAACCABDDAAHHEJEIDD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B0BAEEF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1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42C3AB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DAAAAAACCABFHFGNNCC</w:t>
            </w:r>
          </w:p>
        </w:tc>
      </w:tr>
      <w:tr w:rsidR="00ED634A" w:rsidRPr="00487CDD" w14:paraId="4E7F8BE4" w14:textId="77777777" w:rsidTr="001F635B">
        <w:trPr>
          <w:trHeight w:val="397"/>
          <w:jc w:val="center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09860AA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H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C13074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ACCAACDAADHGKHNDD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E6C8BAF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37A599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CAAAAACCCABHHHMIID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D89D13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SH1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0EA81D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ACCAACDAAHHGLCJBD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C541B94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1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B2DBB3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BAADDAACDAAFHKMFFCH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5A3412F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K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089C23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DAACCAACCAACHFHFND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5AD26B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L10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471555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BAACCACCCBBDHGNNNDJ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90A3C23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1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B1F7E3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DAAACAADDAAHHNNJNCC</w:t>
            </w:r>
          </w:p>
        </w:tc>
      </w:tr>
      <w:tr w:rsidR="00ED634A" w:rsidRPr="00487CDD" w14:paraId="0E4EEBCB" w14:textId="77777777" w:rsidTr="001F635B">
        <w:trPr>
          <w:trHeight w:val="397"/>
          <w:jc w:val="center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E268E29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H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2876AF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CAACCAAACAADHGKHNDD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35E15D4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784268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BACCCAACDABHHGGEJCJ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9841D6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SH1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226F1B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BACCCAACDAAFHGIJMD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70D39C5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1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6E280A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AACAACCAAHHILCJDD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A02C991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K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FBB9E3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BAACCCCCDAAHHHHFNC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16F6C1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L10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053A49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DACCCACCDAADHCCCJEJ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699B2C6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1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6C2EDE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DBCCCAACCAADHEEJNEE</w:t>
            </w:r>
          </w:p>
        </w:tc>
      </w:tr>
      <w:tr w:rsidR="00ED634A" w:rsidRPr="00487CDD" w14:paraId="5B8A258B" w14:textId="77777777" w:rsidTr="001F635B">
        <w:trPr>
          <w:trHeight w:val="567"/>
          <w:jc w:val="center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4B888DE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H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675004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BACACAACDAADHGPGJCD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475791A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B3B782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CACCCAACCAAFHHHFMD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93C0A2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SH1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51C87E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BBAACCAACDAAFHGLMNCD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4D8541BF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1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380A2A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AACAACDAAHHEJDIEE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CEAB590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K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443A04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BAAACCCDDABFFGMCGC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728A16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L1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2857A4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DABACACACAAHHGJHKJK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AB70CC4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1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717B0B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CBCACABCCBBDHHKIJCF</w:t>
            </w:r>
          </w:p>
        </w:tc>
      </w:tr>
      <w:tr w:rsidR="00ED634A" w:rsidRPr="00487CDD" w14:paraId="4A990EBA" w14:textId="77777777" w:rsidTr="001F635B">
        <w:trPr>
          <w:trHeight w:val="397"/>
          <w:jc w:val="center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DCF2973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H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760674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CDAACCACCDAABFGNFHCK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DE27CA4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D453A8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CACCCAACCAAFHHPFMD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9A10B9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SH1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8067FE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BBAACCCCCDAAHHHHJNDI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6224C7F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1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DD7A13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BAAACAACDAACHBLINHJ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7A13837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K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F685FF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CAACCAACCAAHHIICGDJ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7F76AE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L11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F8D264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DAAACAACDAADHFLJJJK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AAC36B9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1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BC1C5F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ACCAACCAADHHLGICC</w:t>
            </w:r>
          </w:p>
        </w:tc>
      </w:tr>
      <w:tr w:rsidR="00ED634A" w:rsidRPr="00487CDD" w14:paraId="160DF6CA" w14:textId="77777777" w:rsidTr="001F635B">
        <w:trPr>
          <w:trHeight w:val="397"/>
          <w:jc w:val="center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CD6C178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H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C918E0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CAACCACCCAADFHHEJCD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ECBFBA8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820AF0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CDAACCAACDAAFHGIJND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EA67CA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SH1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9C789D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BDBCACAACDAAAHGHJKCD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5CBFCC5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1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ACF453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BAAACAAAAAACHILHJCJ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F25D710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K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B86285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CACCCAACDAAGHEGJKDJ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A85CC3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L11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FB7384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DAAACAACDAAHHFLJJDD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38B5E28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1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A7D7C8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BAACCAACDAABHGGEIFF</w:t>
            </w:r>
          </w:p>
        </w:tc>
      </w:tr>
      <w:tr w:rsidR="00ED634A" w:rsidRPr="00487CDD" w14:paraId="646EF133" w14:textId="77777777" w:rsidTr="001F635B">
        <w:trPr>
          <w:trHeight w:val="397"/>
          <w:jc w:val="center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0C162C6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H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F71309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BAAACAABDAADDLLJJDI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2A1F039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899E23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BACCCAACDAAFFFHDJEJ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84800E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SH1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315CAC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CCAAACCCCDAAHHJLFNJJ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5BD062E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1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A2E86E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BAACCAACDAAHHCFFFCH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7BB9602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K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76A098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BAAACAACDAACHGIHJC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FBC735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L11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15E384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DABACAACCAAHHGGKNEE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3C61FB0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1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BA6986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DAAACACACABHHGLIIEE</w:t>
            </w:r>
          </w:p>
        </w:tc>
      </w:tr>
      <w:tr w:rsidR="00ED634A" w:rsidRPr="00487CDD" w14:paraId="142F4A28" w14:textId="77777777" w:rsidTr="001F635B">
        <w:trPr>
          <w:trHeight w:val="397"/>
          <w:jc w:val="center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F282239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H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B59F61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CDAAAAADCCAABHHHJJDF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FB00854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3C7248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CDAACCAACDAAAFIIBFB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F9000E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SH1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84195D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CCAACCCCCDAAAFLLAJBJ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1CDDD6E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1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B473DE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ACCACCDAAIICFFFCH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2CDDA40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K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3A917B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DACACAACCAAHHGIHJC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EBF96B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L11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CC60A0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CACACAADDAADHDGKNDD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5A3C367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1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8C01D7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DAACCACCCAAHHEGNNDD</w:t>
            </w:r>
          </w:p>
        </w:tc>
      </w:tr>
      <w:tr w:rsidR="00ED634A" w:rsidRPr="00487CDD" w14:paraId="7205A597" w14:textId="77777777" w:rsidTr="001F635B">
        <w:trPr>
          <w:trHeight w:val="397"/>
          <w:jc w:val="center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53CAB15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H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7C3A91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ACCAACDAADHGJNNBD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FDFA2EB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79EDD6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CAAACAACDABCFIIIND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A5E3C3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SH1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1F9273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CCAAACCCCDABDHGGAJCJ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6420636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1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F54DE9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AACACCDABHHGGHJDJ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6BACD12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K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59F4D1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DAACCAADDAAADFOEIC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11E87F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L11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10F933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BAACCAADDAAHHGGFHDD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134E1AF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1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C2D8D7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CACBCACCCAAHHCGJJEE</w:t>
            </w:r>
          </w:p>
        </w:tc>
      </w:tr>
      <w:tr w:rsidR="00ED634A" w:rsidRPr="00487CDD" w14:paraId="484AEE28" w14:textId="77777777" w:rsidTr="001F635B">
        <w:trPr>
          <w:trHeight w:val="397"/>
          <w:jc w:val="center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DAE8ADD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H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12279D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CAACCAACCAAHHFNGICD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F867805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B72451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ACCAACDABAIIICFEJ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F922BA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SH1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B5F13E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CCAACCCCCDABHHDHEFDF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EF4AFCB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1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08B12D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CCCACDDAAHHGGEIBJ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481C830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K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E9C628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BAAACAACDAADHFOJNJJ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63DBDF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L11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F6F710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DDAACCACCDBBHHILFHDG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A712716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1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F53DA6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DDACCCAACCAADJHHFFDD</w:t>
            </w:r>
          </w:p>
        </w:tc>
      </w:tr>
      <w:tr w:rsidR="00ED634A" w:rsidRPr="00487CDD" w14:paraId="7C43F407" w14:textId="77777777" w:rsidTr="001F635B">
        <w:trPr>
          <w:trHeight w:val="397"/>
          <w:jc w:val="center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D9F6119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H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5D03DA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BBAAACAACCAABHHHDJEH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969A122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574E27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BBAACCACACABFHFFHMDJ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5DD582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SH1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D49D90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CCACACCCCDAADHGLJJE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7DAD8622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1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FFCAFB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CCCAACDAAFHKMJKBD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41A9FC7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K79-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706FA7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BBAACCAAACAABHFLCGJJ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785C1F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L11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72CDE2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BACACACCCAAHHDIEIDD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351088F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1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C204EE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DAACCAACDAAAHGLFKDD</w:t>
            </w:r>
          </w:p>
        </w:tc>
      </w:tr>
      <w:tr w:rsidR="00ED634A" w:rsidRPr="00487CDD" w14:paraId="759376BB" w14:textId="77777777" w:rsidTr="001F635B">
        <w:trPr>
          <w:trHeight w:val="397"/>
          <w:jc w:val="center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5F59B04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H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48C6A3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CDAACCAACDAADHGLINBD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4F9416A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4F766B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BAACCAACDABAHGGHJJJ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7ECAD4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SH1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37E656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CCAAACCCCDAAHHFKJJEJ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28C1104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1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757A88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BAACCAACDAAAHGJCJDJ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FEA871B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K79-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4DC62A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BBAACCAACCAAAHFLEID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B80B4E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L12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968534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CAACCABCCAAHHDINNDJ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D80FBE1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1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4B8E01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DDAACCAACCABBFFLEHCC</w:t>
            </w:r>
          </w:p>
        </w:tc>
      </w:tr>
      <w:tr w:rsidR="00ED634A" w:rsidRPr="00487CDD" w14:paraId="34C2C10E" w14:textId="77777777" w:rsidTr="001F635B">
        <w:trPr>
          <w:trHeight w:val="397"/>
          <w:jc w:val="center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53ED0E1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H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E025C6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DAACCAACCAAHHGLFJBD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315F532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6C57F4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DBBAACCACCCAADHHIIND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770ED9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SH1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816131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CCAACCCCCCAAHHGIJJCH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37A5DC7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1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6C9859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CACAADDAAHHHICJDD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91D6E3E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K79-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1B072E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AACAACCAADIGNJND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EF5490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L12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8C04E3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CACACABCDAADHBCCJEJ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AA43382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1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58E129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DDAAACAAACAAHHGNFJDI</w:t>
            </w:r>
          </w:p>
        </w:tc>
      </w:tr>
      <w:tr w:rsidR="00ED634A" w:rsidRPr="00487CDD" w14:paraId="650949A2" w14:textId="77777777" w:rsidTr="001F635B">
        <w:trPr>
          <w:trHeight w:val="397"/>
          <w:jc w:val="center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E7503CA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1F1DB8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6C404AA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F3F261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BAAACAACCAAHHFHNND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A66090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SH1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D32851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DAACCACCCAAHHMMGJCD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DBE6126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1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A1D1B6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ACCAACDAAHIJJFKDF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9F703F7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K79-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5FF432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CAACCAACCAAHHCGCGDJ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27F75C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L12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494C0D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DAAACAACCAADHGIHKJK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EF78170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1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2D830C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ACCACCDAAHHHMEKEE</w:t>
            </w:r>
          </w:p>
        </w:tc>
      </w:tr>
      <w:tr w:rsidR="00ED634A" w:rsidRPr="00487CDD" w14:paraId="79F26D35" w14:textId="77777777" w:rsidTr="001F635B">
        <w:trPr>
          <w:trHeight w:val="397"/>
          <w:jc w:val="center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05AC9BB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F9EAC5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FB04740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AA7197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ACCAACDAACHGLHNJJ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D473C4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SH3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69EBBC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DAAACACCCAAHHGGJJB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C857AB7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1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C19C25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BACAACDAAFHHLFKDE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98FECDE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K79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7EC7AF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BABCCAACCAAHHFLEIC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BF3F8B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L12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F58F77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CAACCAACCAADHFLJJCJ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D8D8525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1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39D022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DAACCAAACAAHHHMJJDI</w:t>
            </w:r>
          </w:p>
        </w:tc>
      </w:tr>
      <w:tr w:rsidR="00ED634A" w:rsidRPr="00487CDD" w14:paraId="6780523E" w14:textId="77777777" w:rsidTr="001F635B">
        <w:trPr>
          <w:trHeight w:val="397"/>
          <w:jc w:val="center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45487AF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E6211D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C911587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F3942A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CDAAACAAADAADHGJEHDJ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87EAF9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SH4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4E1285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CACAACDAAAHCGKNDJ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A295DC6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1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FF2628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ACCAACDAACHHLHJCJ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A67B355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K79-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57A5D0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CDAAACACACAADHGNJNC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80DF8D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L12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0CE689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BBAADDCCBDAAHHELIIEE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0F4E617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1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2BF5C5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CCACACAACCAAHHGLJJEE</w:t>
            </w:r>
          </w:p>
        </w:tc>
      </w:tr>
      <w:tr w:rsidR="00ED634A" w:rsidRPr="00487CDD" w14:paraId="7A78CA75" w14:textId="77777777" w:rsidTr="001F635B">
        <w:trPr>
          <w:trHeight w:val="397"/>
          <w:jc w:val="center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0DFFFE5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68D931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D612750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2DDAF0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AACAACCAAFHFHENDI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350FD6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AD7F1A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9F1D3BF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1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553547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CCCAACDAAHHHNHJCH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8E9DE67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K79-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05E7C3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CDACACAACCAAABCGCGDJ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991595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L13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DDC4A0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DAACCCCCCAAGGLLFHEE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5CD239E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1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DC10AF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DDAAACAACCAABFFLEHCC</w:t>
            </w:r>
          </w:p>
        </w:tc>
      </w:tr>
      <w:tr w:rsidR="00ED634A" w:rsidRPr="00487CDD" w14:paraId="091138DD" w14:textId="77777777" w:rsidTr="001F635B">
        <w:trPr>
          <w:trHeight w:val="397"/>
          <w:jc w:val="center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6FBF640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229F97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A510905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D3E241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BAACCAACDAAADDLKKB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9B9E7F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1C4188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080ADE9E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1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0B0F91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ACCAACDAAHHEGCJDJ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761020B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K79-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984E11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DAAACAACDAADHFGJNDJ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F7B57F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FAA260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F342387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1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43C609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DABCCACCCABHHAGHHFF</w:t>
            </w:r>
          </w:p>
        </w:tc>
      </w:tr>
      <w:tr w:rsidR="00ED634A" w:rsidRPr="00487CDD" w14:paraId="6240A5D8" w14:textId="77777777" w:rsidTr="001F635B">
        <w:trPr>
          <w:trHeight w:val="397"/>
          <w:jc w:val="center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4BF37D8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CE5732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4F41194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530A44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CDABACAACCBBHHHHJNB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BDD90C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3C956C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6B3D3802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1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9A9499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AACAACDAAAHFJCKDI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3436C67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K79-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A27573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DABACAACDAABHGICNE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8081F0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05A0C4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2F54B1C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1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4F24B8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DAACCAACCAAADGLCJDD</w:t>
            </w:r>
          </w:p>
        </w:tc>
      </w:tr>
      <w:tr w:rsidR="00ED634A" w:rsidRPr="00487CDD" w14:paraId="094F9EBF" w14:textId="77777777" w:rsidTr="001F635B">
        <w:trPr>
          <w:trHeight w:val="397"/>
          <w:jc w:val="center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5274B19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78F30C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E10DB97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C50D96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BAAACAACCBBHHHHJNB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A73C9C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CD1618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1DD5865D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906A24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AACAAADAAFHGGFFJJ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6449E13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K79-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71252E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BBDACCCAACCAAHHGIJNE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AC2D4E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52C9C6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71392DC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F5EB46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D634A" w:rsidRPr="00487CDD" w14:paraId="49D81052" w14:textId="77777777" w:rsidTr="001F635B">
        <w:trPr>
          <w:trHeight w:val="397"/>
          <w:jc w:val="center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E89AF59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18B862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6665348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G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95B62B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DBBAAACAACDABBHGMHID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7A4E43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19347D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14:paraId="54FF5236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01C14D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8617F16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556035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58BCC7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4EEADE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A9538E9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B542FF" w14:textId="77777777" w:rsidR="00ED634A" w:rsidRPr="00487CDD" w:rsidRDefault="00ED634A" w:rsidP="001F635B">
            <w:pPr>
              <w:widowControl/>
              <w:spacing w:afterLines="100" w:after="3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7CD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65A9C210" w14:textId="77777777" w:rsidR="00852A7A" w:rsidRPr="00ED634A" w:rsidRDefault="00852A7A"/>
    <w:sectPr w:rsidR="00852A7A" w:rsidRPr="00ED634A" w:rsidSect="00487CDD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F5BA8" w14:textId="77777777" w:rsidR="00DC3360" w:rsidRDefault="00DC3360" w:rsidP="009131DF">
      <w:r>
        <w:separator/>
      </w:r>
    </w:p>
  </w:endnote>
  <w:endnote w:type="continuationSeparator" w:id="0">
    <w:p w14:paraId="5304580D" w14:textId="77777777" w:rsidR="00DC3360" w:rsidRDefault="00DC3360" w:rsidP="009131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71561" w14:textId="77777777" w:rsidR="00DC3360" w:rsidRDefault="00DC3360" w:rsidP="009131DF">
      <w:r>
        <w:separator/>
      </w:r>
    </w:p>
  </w:footnote>
  <w:footnote w:type="continuationSeparator" w:id="0">
    <w:p w14:paraId="5BCC9085" w14:textId="77777777" w:rsidR="00DC3360" w:rsidRDefault="00DC3360" w:rsidP="009131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CDC"/>
    <w:rsid w:val="000F31B5"/>
    <w:rsid w:val="00440E23"/>
    <w:rsid w:val="00487CDD"/>
    <w:rsid w:val="00852A7A"/>
    <w:rsid w:val="00861CDC"/>
    <w:rsid w:val="009131DF"/>
    <w:rsid w:val="00B33707"/>
    <w:rsid w:val="00DC3360"/>
    <w:rsid w:val="00ED6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59A2CC"/>
  <w15:chartTrackingRefBased/>
  <w15:docId w15:val="{908D7F7E-2F99-4C37-8FE8-68D6813BB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31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31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31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31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55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730</Words>
  <Characters>4163</Characters>
  <Application>Microsoft Office Word</Application>
  <DocSecurity>0</DocSecurity>
  <Lines>34</Lines>
  <Paragraphs>9</Paragraphs>
  <ScaleCrop>false</ScaleCrop>
  <Company/>
  <LinksUpToDate>false</LinksUpToDate>
  <CharactersWithSpaces>4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 平玉</dc:creator>
  <cp:keywords/>
  <dc:description/>
  <cp:lastModifiedBy>闫 平玉</cp:lastModifiedBy>
  <cp:revision>3</cp:revision>
  <dcterms:created xsi:type="dcterms:W3CDTF">2022-10-24T14:09:00Z</dcterms:created>
  <dcterms:modified xsi:type="dcterms:W3CDTF">2022-10-24T14:25:00Z</dcterms:modified>
</cp:coreProperties>
</file>